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092703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18DF00CF" w:rsidR="00392B78" w:rsidRPr="00F1317C" w:rsidRDefault="0009270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Title page</w:t>
            </w:r>
            <w:r w:rsidR="00E21A64">
              <w:rPr>
                <w:rFonts w:ascii="Arial" w:hAnsi="Arial" w:cs="Arial"/>
                <w:color w:val="000000" w:themeColor="text1"/>
                <w:spacing w:val="-10"/>
              </w:rPr>
              <w:t xml:space="preserve"> 1</w:t>
            </w:r>
          </w:p>
        </w:tc>
      </w:tr>
      <w:tr w:rsidR="00392B78" w:rsidRPr="00A03C97" w14:paraId="11A0DF5E" w14:textId="77777777" w:rsidTr="00092703">
        <w:trPr>
          <w:trHeight w:hRule="exact" w:val="1118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77D4257F" w:rsidR="00392B78" w:rsidRPr="00F1317C" w:rsidRDefault="0050151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1D0E174B" w:rsidR="00392B78" w:rsidRPr="00F1317C" w:rsidRDefault="00DE010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5A714948" w:rsidR="00392B78" w:rsidRPr="00F1317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71A8C096" w14:textId="77777777" w:rsidR="00392B78" w:rsidRDefault="00B672B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3</w:t>
            </w:r>
          </w:p>
          <w:p w14:paraId="71F13B5E" w14:textId="77777777" w:rsidR="00D53EBD" w:rsidRDefault="00D53EBD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4E7F6F2C" w14:textId="77777777" w:rsidR="00D53EBD" w:rsidRDefault="00D53EBD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09D8C5BA" w14:textId="77777777" w:rsidR="00D53EBD" w:rsidRDefault="00D53EBD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C2622C5" w14:textId="77777777" w:rsidR="00D53EBD" w:rsidRDefault="00D53EBD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3E10D43B" w14:textId="77777777" w:rsidR="00D53EBD" w:rsidRDefault="00D53EBD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26AAAE28" w14:textId="77777777" w:rsidR="00D53EBD" w:rsidRDefault="00D53EBD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3</w:t>
            </w:r>
          </w:p>
          <w:p w14:paraId="6ACA4338" w14:textId="77777777" w:rsidR="00D53EBD" w:rsidRDefault="00D53EBD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00B60E6E" w14:textId="77777777" w:rsidR="00D53EBD" w:rsidRDefault="00D53EBD" w:rsidP="00D53EBD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  <w:p w14:paraId="30E4E349" w14:textId="77777777" w:rsidR="00D53EBD" w:rsidRDefault="00D53EBD" w:rsidP="00D53EBD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3</w:t>
            </w:r>
          </w:p>
          <w:p w14:paraId="37F3ED7D" w14:textId="77777777" w:rsidR="00D53EBD" w:rsidRDefault="00D53EBD" w:rsidP="00D53EBD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  <w:p w14:paraId="23EAB525" w14:textId="77777777" w:rsidR="00D53EBD" w:rsidRDefault="00D53EBD" w:rsidP="00D53EBD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  <w:p w14:paraId="4D9049B6" w14:textId="7E341305" w:rsidR="00D53EBD" w:rsidRPr="00F1317C" w:rsidRDefault="00D53EBD" w:rsidP="00D53EBD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N/A</w:t>
            </w:r>
            <w:bookmarkStart w:id="0" w:name="_GoBack"/>
            <w:bookmarkEnd w:id="0"/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57F04780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ast medical and surgical history, and relevant </w:t>
            </w:r>
            <w:r w:rsidRPr="00F1317C">
              <w:rPr>
                <w:rFonts w:ascii="Arial" w:hAnsi="Arial" w:cs="Arial"/>
                <w:color w:val="000000" w:themeColor="text1"/>
              </w:rPr>
              <w:lastRenderedPageBreak/>
              <w:t>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162DDE22" w:rsidR="00392B78" w:rsidRPr="00F1317C" w:rsidRDefault="00B672BC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78AF7DAA" w:rsidR="00392B78" w:rsidRPr="00F1317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-4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0D5D94DB" w14:textId="77777777" w:rsidR="00392B78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-4</w:t>
            </w:r>
          </w:p>
          <w:p w14:paraId="5A2454F2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EDBBB61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0EB04E8F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CDC51B7" w14:textId="77777777" w:rsidR="00B672BC" w:rsidRDefault="00B672BC" w:rsidP="00B672B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/A</w:t>
            </w:r>
          </w:p>
          <w:p w14:paraId="0445D2C3" w14:textId="77777777" w:rsidR="00B672BC" w:rsidRDefault="00B672BC" w:rsidP="00B672B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05B338CB" w14:textId="77777777" w:rsidR="00B672BC" w:rsidRDefault="00B672BC" w:rsidP="00B672B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7126A5DC" w14:textId="77777777" w:rsidR="00B672BC" w:rsidRDefault="00B672BC" w:rsidP="00B672B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/A</w:t>
            </w:r>
          </w:p>
          <w:p w14:paraId="47DA0114" w14:textId="77777777" w:rsidR="00B672BC" w:rsidRDefault="00B672BC" w:rsidP="00B672B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79B65596" w14:textId="116839DB" w:rsidR="00B672BC" w:rsidRPr="00F1317C" w:rsidRDefault="00B672BC" w:rsidP="00B672B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2B5E9DF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5F7EA59B" w14:textId="77777777" w:rsidR="00392B78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N/A</w:t>
            </w:r>
          </w:p>
          <w:p w14:paraId="68776830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7E4F153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50AC89B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9BEB8C6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4C3754C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977B7B4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4</w:t>
            </w:r>
          </w:p>
          <w:p w14:paraId="2E7FC202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6429998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40B63E0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4037026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2F251AC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53414AA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A09AE27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D3A0A18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  <w:p w14:paraId="56A2069F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0E4E72E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885909A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70922F7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48F07FE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E325FD4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D934FEF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76E70D8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2EBF365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  <w:p w14:paraId="5A367DDE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7879AE4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84E1697" w14:textId="77777777" w:rsid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5E4330" w14:textId="56C558C6" w:rsidR="00B672BC" w:rsidRPr="00F1317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N/A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60E55D3B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6BEB8D6D" w14:textId="77777777" w:rsidR="00392B78" w:rsidRDefault="00B672B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4</w:t>
            </w:r>
          </w:p>
          <w:p w14:paraId="240C30C6" w14:textId="77777777" w:rsidR="00B672BC" w:rsidRDefault="00B672B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2B7F2B3" w14:textId="77777777" w:rsidR="00B672BC" w:rsidRDefault="00B672B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5E67D8A" w14:textId="77777777" w:rsidR="00B672BC" w:rsidRDefault="00B672B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566B0009" w14:textId="77777777" w:rsidR="00B672BC" w:rsidRDefault="00B672B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1ED2F23" w14:textId="77777777" w:rsidR="00B672BC" w:rsidRDefault="00B672B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33631B2" w14:textId="77777777" w:rsidR="00B672BC" w:rsidRDefault="00B672B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11D6DA7" w14:textId="77777777" w:rsidR="00B672BC" w:rsidRDefault="00B672B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44D7F5C0" w14:textId="77777777" w:rsidR="00B672BC" w:rsidRDefault="00B672B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4</w:t>
            </w:r>
          </w:p>
          <w:p w14:paraId="2BFB9427" w14:textId="77777777" w:rsidR="00B672BC" w:rsidRDefault="00B672B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D6F67FE" w14:textId="77777777" w:rsidR="00B672BC" w:rsidRDefault="00B672B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5F57495" w14:textId="77777777" w:rsidR="00B672BC" w:rsidRDefault="00B672B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48654F8" w14:textId="77777777" w:rsidR="00B672BC" w:rsidRDefault="00B672B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N/A</w:t>
            </w:r>
          </w:p>
          <w:p w14:paraId="58D78C38" w14:textId="77777777" w:rsidR="00B672BC" w:rsidRDefault="00B672B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02B1D8E" w14:textId="77777777" w:rsidR="00B672BC" w:rsidRDefault="00B672B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119B463" w14:textId="77777777" w:rsidR="00B672BC" w:rsidRDefault="00B672B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22A3813" w14:textId="77777777" w:rsidR="00B672BC" w:rsidRDefault="00B672B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999B5C7" w14:textId="28B5D8FE" w:rsidR="00B672BC" w:rsidRPr="00F1317C" w:rsidRDefault="00B672B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N/A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00766399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</w:t>
            </w: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 xml:space="preserve">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4BEB600" w14:textId="77777777" w:rsidR="00B672B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</w:p>
          <w:p w14:paraId="6487C4E4" w14:textId="1358FBE3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ost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3D7CA3E8" w:rsidR="00392B78" w:rsidRPr="00F1317C" w:rsidRDefault="00D53EB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63524291" w:rsidR="00392B78" w:rsidRPr="00F1317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N/A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patient, explain why e.g. death of patient and cons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75B3F535" w:rsidR="00392B78" w:rsidRP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B672BC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lastRenderedPageBreak/>
              <w:t>Authors agreement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13D2EB7E" w:rsidR="00392B78" w:rsidRPr="00B672BC" w:rsidRDefault="00B672B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B672BC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Authors agreement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新細明體"/>
    <w:charset w:val="88"/>
    <w:family w:val="roman"/>
    <w:pitch w:val="variable"/>
    <w:sig w:usb0="00000000" w:usb1="28CFFCFA" w:usb2="00000016" w:usb3="00000000" w:csb0="001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B78"/>
    <w:rsid w:val="00042F61"/>
    <w:rsid w:val="00092703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0151C"/>
    <w:rsid w:val="005422AD"/>
    <w:rsid w:val="00590582"/>
    <w:rsid w:val="005D7EEF"/>
    <w:rsid w:val="00630DAF"/>
    <w:rsid w:val="00635676"/>
    <w:rsid w:val="00784EB7"/>
    <w:rsid w:val="008616E2"/>
    <w:rsid w:val="008E4B35"/>
    <w:rsid w:val="009A3D47"/>
    <w:rsid w:val="00A346BD"/>
    <w:rsid w:val="00A97F74"/>
    <w:rsid w:val="00AF1C01"/>
    <w:rsid w:val="00B672BC"/>
    <w:rsid w:val="00B7047F"/>
    <w:rsid w:val="00BE2199"/>
    <w:rsid w:val="00CF1E49"/>
    <w:rsid w:val="00D53EBD"/>
    <w:rsid w:val="00D8181C"/>
    <w:rsid w:val="00DE0101"/>
    <w:rsid w:val="00E11171"/>
    <w:rsid w:val="00E21A64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14C8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79</Words>
  <Characters>6155</Characters>
  <Application>Microsoft Macintosh Word</Application>
  <DocSecurity>0</DocSecurity>
  <Lines>51</Lines>
  <Paragraphs>14</Paragraphs>
  <ScaleCrop>false</ScaleCrop>
  <Company/>
  <LinksUpToDate>false</LinksUpToDate>
  <CharactersWithSpaces>7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Teymur Gabuniya</cp:lastModifiedBy>
  <cp:revision>2</cp:revision>
  <dcterms:created xsi:type="dcterms:W3CDTF">2020-05-06T07:55:00Z</dcterms:created>
  <dcterms:modified xsi:type="dcterms:W3CDTF">2020-05-06T07:55:00Z</dcterms:modified>
</cp:coreProperties>
</file>